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10A6D" w14:textId="6C4BB44D" w:rsidR="00E329BA" w:rsidRPr="00BD58F6" w:rsidRDefault="007576CA" w:rsidP="00F33FB8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4 Table. </w:t>
      </w:r>
      <w:bookmarkStart w:id="0" w:name="_Hlk148480574"/>
      <w:r w:rsidR="008F74A9"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>A dot blot layout of</w:t>
      </w:r>
      <w:r w:rsidR="00190081"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8F74A9"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 </w:t>
      </w:r>
      <w:r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>Gold</w:t>
      </w:r>
      <w:r w:rsidR="006A4099"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>-</w:t>
      </w:r>
      <w:r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>labelled IgM8A2</w:t>
      </w:r>
      <w:r w:rsidR="006A4099"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BD58F6"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irect </w:t>
      </w:r>
      <w:r w:rsidR="006A4099"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>binding to</w:t>
      </w:r>
      <w:r w:rsidR="008F74A9"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 w:rsidR="008F74A9" w:rsidRPr="00BD58F6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Tco</w:t>
      </w:r>
      <w:r w:rsidR="008F74A9"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>ALD</w:t>
      </w:r>
      <w:proofErr w:type="spellEnd"/>
      <w:r w:rsidR="002904A8"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bookmarkEnd w:id="0"/>
      <w:r w:rsidR="002904A8"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F33FB8"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="002904A8"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F33FB8"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) </w:t>
      </w:r>
      <w:r w:rsidR="002904A8" w:rsidRPr="00BD58F6">
        <w:rPr>
          <w:rFonts w:ascii="Times New Roman" w:hAnsi="Times New Roman" w:cs="Times New Roman"/>
          <w:sz w:val="24"/>
          <w:szCs w:val="24"/>
          <w:lang w:val="en-GB"/>
        </w:rPr>
        <w:t>Spotting</w:t>
      </w:r>
      <w:r w:rsidR="008F74A9" w:rsidRPr="00BD58F6">
        <w:rPr>
          <w:rFonts w:ascii="Times New Roman" w:hAnsi="Times New Roman" w:cs="Times New Roman"/>
          <w:sz w:val="24"/>
          <w:szCs w:val="24"/>
          <w:lang w:val="en-GB"/>
        </w:rPr>
        <w:t xml:space="preserve"> onto the nitrocellulose membrane </w:t>
      </w:r>
      <w:r w:rsidR="002904A8" w:rsidRPr="00BD58F6">
        <w:rPr>
          <w:rFonts w:ascii="Times New Roman" w:hAnsi="Times New Roman" w:cs="Times New Roman"/>
          <w:sz w:val="24"/>
          <w:szCs w:val="24"/>
          <w:lang w:val="en-GB"/>
        </w:rPr>
        <w:t>of the</w:t>
      </w:r>
      <w:r w:rsidR="002904A8"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2904A8" w:rsidRPr="00BD58F6">
        <w:rPr>
          <w:rFonts w:ascii="Times New Roman" w:hAnsi="Times New Roman" w:cs="Times New Roman"/>
          <w:sz w:val="24"/>
          <w:szCs w:val="24"/>
          <w:lang w:val="en-GB"/>
        </w:rPr>
        <w:t xml:space="preserve">recombinant </w:t>
      </w:r>
      <w:r w:rsidR="002904A8" w:rsidRPr="00BD58F6"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="00383B0C" w:rsidRPr="00BD58F6">
        <w:rPr>
          <w:rFonts w:ascii="Times New Roman" w:hAnsi="Times New Roman" w:cs="Times New Roman"/>
          <w:i/>
          <w:iCs/>
          <w:sz w:val="24"/>
          <w:szCs w:val="24"/>
          <w:lang w:val="en-GB"/>
        </w:rPr>
        <w:t>rypanosoma</w:t>
      </w:r>
      <w:r w:rsidR="002904A8" w:rsidRPr="00BD58F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congolense</w:t>
      </w:r>
      <w:r w:rsidR="002904A8" w:rsidRPr="00BD58F6">
        <w:rPr>
          <w:rFonts w:ascii="Times New Roman" w:hAnsi="Times New Roman" w:cs="Times New Roman"/>
          <w:sz w:val="24"/>
          <w:szCs w:val="24"/>
          <w:lang w:val="en-GB"/>
        </w:rPr>
        <w:t xml:space="preserve"> aldolase (</w:t>
      </w:r>
      <w:r w:rsidR="002904A8" w:rsidRPr="00BD58F6">
        <w:rPr>
          <w:rFonts w:ascii="Times New Roman" w:hAnsi="Times New Roman" w:cs="Times New Roman"/>
          <w:i/>
          <w:iCs/>
          <w:sz w:val="24"/>
          <w:szCs w:val="24"/>
          <w:lang w:val="en-GB"/>
        </w:rPr>
        <w:t>Tco</w:t>
      </w:r>
      <w:r w:rsidR="002904A8" w:rsidRPr="00BD58F6">
        <w:rPr>
          <w:rFonts w:ascii="Times New Roman" w:hAnsi="Times New Roman" w:cs="Times New Roman"/>
          <w:sz w:val="24"/>
          <w:szCs w:val="24"/>
          <w:lang w:val="en-GB"/>
        </w:rPr>
        <w:t xml:space="preserve">ALD), </w:t>
      </w:r>
      <w:r w:rsidR="002904A8" w:rsidRPr="00BD58F6">
        <w:rPr>
          <w:rFonts w:ascii="Times New Roman" w:hAnsi="Times New Roman" w:cs="Times New Roman"/>
          <w:i/>
          <w:iCs/>
          <w:sz w:val="24"/>
          <w:szCs w:val="24"/>
          <w:lang w:val="en-GB"/>
        </w:rPr>
        <w:t>T. congolense</w:t>
      </w:r>
      <w:r w:rsidR="002904A8" w:rsidRPr="00BD58F6">
        <w:rPr>
          <w:rFonts w:ascii="Times New Roman" w:hAnsi="Times New Roman" w:cs="Times New Roman"/>
          <w:sz w:val="24"/>
          <w:szCs w:val="24"/>
          <w:lang w:val="en-GB"/>
        </w:rPr>
        <w:t xml:space="preserve"> Lysate (</w:t>
      </w:r>
      <w:proofErr w:type="spellStart"/>
      <w:r w:rsidR="002904A8" w:rsidRPr="00BD58F6">
        <w:rPr>
          <w:rFonts w:ascii="Times New Roman" w:hAnsi="Times New Roman" w:cs="Times New Roman"/>
          <w:i/>
          <w:iCs/>
          <w:sz w:val="24"/>
          <w:szCs w:val="24"/>
          <w:lang w:val="en-GB"/>
        </w:rPr>
        <w:t>Tco</w:t>
      </w:r>
      <w:r w:rsidR="002904A8" w:rsidRPr="00BD58F6">
        <w:rPr>
          <w:rFonts w:ascii="Times New Roman" w:hAnsi="Times New Roman" w:cs="Times New Roman"/>
          <w:sz w:val="24"/>
          <w:szCs w:val="24"/>
          <w:lang w:val="en-GB"/>
        </w:rPr>
        <w:t>Lys</w:t>
      </w:r>
      <w:proofErr w:type="spellEnd"/>
      <w:r w:rsidR="002904A8" w:rsidRPr="00BD58F6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2904A8" w:rsidRPr="00BD58F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Leishmania </w:t>
      </w:r>
      <w:proofErr w:type="spellStart"/>
      <w:r w:rsidR="002904A8" w:rsidRPr="00BD58F6">
        <w:rPr>
          <w:rFonts w:ascii="Times New Roman" w:hAnsi="Times New Roman" w:cs="Times New Roman"/>
          <w:i/>
          <w:iCs/>
          <w:sz w:val="24"/>
          <w:szCs w:val="24"/>
          <w:lang w:val="en-GB"/>
        </w:rPr>
        <w:t>mexicana</w:t>
      </w:r>
      <w:proofErr w:type="spellEnd"/>
      <w:r w:rsidR="002904A8" w:rsidRPr="00BD58F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83B0C" w:rsidRPr="00BD58F6">
        <w:rPr>
          <w:rFonts w:ascii="Times New Roman" w:hAnsi="Times New Roman" w:cs="Times New Roman"/>
          <w:sz w:val="24"/>
          <w:szCs w:val="24"/>
          <w:lang w:val="en-GB"/>
        </w:rPr>
        <w:t>aldolase (</w:t>
      </w:r>
      <w:proofErr w:type="spellStart"/>
      <w:r w:rsidR="00383B0C" w:rsidRPr="00BD58F6">
        <w:rPr>
          <w:rFonts w:ascii="Times New Roman" w:hAnsi="Times New Roman" w:cs="Times New Roman"/>
          <w:i/>
          <w:iCs/>
          <w:sz w:val="24"/>
          <w:szCs w:val="24"/>
          <w:lang w:val="en-GB"/>
        </w:rPr>
        <w:t>Lm</w:t>
      </w:r>
      <w:r w:rsidR="00383B0C" w:rsidRPr="00BD58F6">
        <w:rPr>
          <w:rFonts w:ascii="Times New Roman" w:hAnsi="Times New Roman" w:cs="Times New Roman"/>
          <w:sz w:val="24"/>
          <w:szCs w:val="24"/>
          <w:lang w:val="en-GB"/>
        </w:rPr>
        <w:t>ALD</w:t>
      </w:r>
      <w:proofErr w:type="spellEnd"/>
      <w:r w:rsidR="00383B0C" w:rsidRPr="00BD58F6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383B0C" w:rsidRPr="00BD58F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. </w:t>
      </w:r>
      <w:proofErr w:type="spellStart"/>
      <w:r w:rsidR="00383B0C" w:rsidRPr="00BD58F6">
        <w:rPr>
          <w:rFonts w:ascii="Times New Roman" w:hAnsi="Times New Roman" w:cs="Times New Roman"/>
          <w:i/>
          <w:iCs/>
          <w:sz w:val="24"/>
          <w:szCs w:val="24"/>
          <w:lang w:val="en-GB"/>
        </w:rPr>
        <w:t>evansi</w:t>
      </w:r>
      <w:proofErr w:type="spellEnd"/>
      <w:r w:rsidR="00383B0C" w:rsidRPr="00BD58F6">
        <w:rPr>
          <w:rFonts w:ascii="Times New Roman" w:hAnsi="Times New Roman" w:cs="Times New Roman"/>
          <w:sz w:val="24"/>
          <w:szCs w:val="24"/>
          <w:lang w:val="en-GB"/>
        </w:rPr>
        <w:t xml:space="preserve"> enolase (</w:t>
      </w:r>
      <w:proofErr w:type="spellStart"/>
      <w:r w:rsidR="00383B0C" w:rsidRPr="00BD58F6">
        <w:rPr>
          <w:rFonts w:ascii="Times New Roman" w:hAnsi="Times New Roman" w:cs="Times New Roman"/>
          <w:i/>
          <w:iCs/>
          <w:sz w:val="24"/>
          <w:szCs w:val="24"/>
          <w:lang w:val="en-GB"/>
        </w:rPr>
        <w:t>Tev</w:t>
      </w:r>
      <w:r w:rsidR="00383B0C" w:rsidRPr="00BD58F6">
        <w:rPr>
          <w:rFonts w:ascii="Times New Roman" w:hAnsi="Times New Roman" w:cs="Times New Roman"/>
          <w:sz w:val="24"/>
          <w:szCs w:val="24"/>
          <w:lang w:val="en-GB"/>
        </w:rPr>
        <w:t>ENO</w:t>
      </w:r>
      <w:proofErr w:type="spellEnd"/>
      <w:r w:rsidR="00383B0C" w:rsidRPr="00BD58F6">
        <w:rPr>
          <w:rFonts w:ascii="Times New Roman" w:hAnsi="Times New Roman" w:cs="Times New Roman"/>
          <w:sz w:val="24"/>
          <w:szCs w:val="24"/>
          <w:lang w:val="en-GB"/>
        </w:rPr>
        <w:t>), or 1xPBS.</w:t>
      </w:r>
      <w:r w:rsidR="00F33FB8"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</w:t>
      </w:r>
      <w:r w:rsidR="00383B0C"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F33FB8"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 w:rsidR="00383B0C" w:rsidRPr="00BD58F6">
        <w:rPr>
          <w:rFonts w:ascii="Times New Roman" w:hAnsi="Times New Roman" w:cs="Times New Roman"/>
          <w:sz w:val="24"/>
          <w:szCs w:val="24"/>
          <w:lang w:val="en-GB"/>
        </w:rPr>
        <w:t xml:space="preserve"> Blotted nitrocellulose membrane immersed in 5% milk solution.</w:t>
      </w:r>
      <w:r w:rsidR="00F33FB8"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</w:t>
      </w:r>
      <w:r w:rsidR="00383B0C"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F33FB8"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 w:rsidR="00F33FB8" w:rsidRPr="00BD58F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F74A9" w:rsidRPr="00BD58F6">
        <w:rPr>
          <w:rFonts w:ascii="Times New Roman" w:hAnsi="Times New Roman" w:cs="Times New Roman"/>
          <w:sz w:val="24"/>
          <w:szCs w:val="24"/>
          <w:lang w:val="en-GB"/>
        </w:rPr>
        <w:t>Spotting of the</w:t>
      </w:r>
      <w:r w:rsidR="008F74A9" w:rsidRPr="00BD58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9F6587" w:rsidRPr="00BD58F6">
        <w:rPr>
          <w:rFonts w:ascii="Times New Roman" w:hAnsi="Times New Roman" w:cs="Times New Roman"/>
          <w:sz w:val="24"/>
          <w:szCs w:val="24"/>
          <w:lang w:val="en-GB"/>
        </w:rPr>
        <w:t>Gold-labelled IgM8A2 (IgM8A2-</w:t>
      </w:r>
      <w:r w:rsidR="009F6587" w:rsidRPr="00BD58F6">
        <w:rPr>
          <w:rFonts w:ascii="Times New Roman" w:hAnsi="Times New Roman" w:cs="Times New Roman"/>
          <w:color w:val="C00000"/>
          <w:sz w:val="24"/>
          <w:szCs w:val="24"/>
          <w:lang w:val="en-GB"/>
        </w:rPr>
        <w:t>G</w:t>
      </w:r>
      <w:r w:rsidR="009F6587" w:rsidRPr="00BD58F6">
        <w:rPr>
          <w:rFonts w:ascii="Times New Roman" w:hAnsi="Times New Roman" w:cs="Times New Roman"/>
          <w:sz w:val="24"/>
          <w:szCs w:val="24"/>
          <w:lang w:val="en-GB"/>
        </w:rPr>
        <w:t>) on each of the sites previously spotted with proteins or 1xPBS.</w:t>
      </w:r>
    </w:p>
    <w:p w14:paraId="0E6479AD" w14:textId="77777777" w:rsidR="00F33FB8" w:rsidRPr="008B4B33" w:rsidRDefault="00F33FB8" w:rsidP="00F33FB8">
      <w:pPr>
        <w:spacing w:after="0"/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89"/>
        <w:gridCol w:w="1589"/>
        <w:gridCol w:w="1412"/>
        <w:gridCol w:w="1509"/>
        <w:gridCol w:w="1590"/>
        <w:gridCol w:w="1327"/>
      </w:tblGrid>
      <w:tr w:rsidR="00E329BA" w:rsidRPr="008B4B33" w14:paraId="398246BE" w14:textId="77777777" w:rsidTr="00B30CF4">
        <w:tc>
          <w:tcPr>
            <w:tcW w:w="881" w:type="pct"/>
          </w:tcPr>
          <w:p w14:paraId="25BDF2B2" w14:textId="7189F270" w:rsidR="00E329BA" w:rsidRPr="008B4B33" w:rsidRDefault="00E329BA" w:rsidP="00B30C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4B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="007576CA" w:rsidRPr="008B4B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="007576CA" w:rsidRPr="008B4B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ot</w:t>
            </w:r>
          </w:p>
        </w:tc>
        <w:tc>
          <w:tcPr>
            <w:tcW w:w="881" w:type="pct"/>
          </w:tcPr>
          <w:p w14:paraId="03146498" w14:textId="7519B52D" w:rsidR="00E329BA" w:rsidRPr="008B4B33" w:rsidRDefault="00E329BA" w:rsidP="00B30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4B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co</w:t>
            </w:r>
            <w:r w:rsidRPr="008B4B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</w:t>
            </w:r>
          </w:p>
        </w:tc>
        <w:tc>
          <w:tcPr>
            <w:tcW w:w="783" w:type="pct"/>
          </w:tcPr>
          <w:p w14:paraId="4063CB19" w14:textId="334AF4B2" w:rsidR="00E329BA" w:rsidRPr="008B4B33" w:rsidRDefault="00BA2B64" w:rsidP="00B30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4B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co</w:t>
            </w:r>
            <w:r w:rsidRPr="008B4B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s</w:t>
            </w:r>
          </w:p>
        </w:tc>
        <w:tc>
          <w:tcPr>
            <w:tcW w:w="837" w:type="pct"/>
          </w:tcPr>
          <w:p w14:paraId="4F735A8C" w14:textId="728591D8" w:rsidR="00E329BA" w:rsidRPr="008B4B33" w:rsidRDefault="00BA2B64" w:rsidP="00B30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4B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m</w:t>
            </w:r>
            <w:r w:rsidRPr="008B4B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</w:t>
            </w:r>
            <w:proofErr w:type="spellEnd"/>
          </w:p>
        </w:tc>
        <w:tc>
          <w:tcPr>
            <w:tcW w:w="882" w:type="pct"/>
          </w:tcPr>
          <w:p w14:paraId="17657CE3" w14:textId="2366186F" w:rsidR="00E329BA" w:rsidRPr="008B4B33" w:rsidRDefault="00BA2B64" w:rsidP="00B30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B4B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ev</w:t>
            </w:r>
            <w:r w:rsidRPr="008B4B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O</w:t>
            </w:r>
            <w:proofErr w:type="spellEnd"/>
          </w:p>
        </w:tc>
        <w:tc>
          <w:tcPr>
            <w:tcW w:w="736" w:type="pct"/>
          </w:tcPr>
          <w:p w14:paraId="2B74C3A4" w14:textId="4B643F8F" w:rsidR="00E329BA" w:rsidRPr="008B4B33" w:rsidRDefault="007576CA" w:rsidP="00B30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4B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x</w:t>
            </w:r>
            <w:r w:rsidR="00E329BA" w:rsidRPr="008B4B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BS</w:t>
            </w:r>
          </w:p>
        </w:tc>
      </w:tr>
      <w:tr w:rsidR="007576CA" w:rsidRPr="008B4B33" w14:paraId="3EE93945" w14:textId="77777777" w:rsidTr="007576CA">
        <w:tc>
          <w:tcPr>
            <w:tcW w:w="881" w:type="pct"/>
          </w:tcPr>
          <w:p w14:paraId="001CBCE7" w14:textId="4A3A3B79" w:rsidR="007576CA" w:rsidRPr="008B4B33" w:rsidRDefault="007576CA" w:rsidP="00B30C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4B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</w:t>
            </w:r>
            <w:r w:rsidRPr="008B4B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lock</w:t>
            </w:r>
            <w:r w:rsidR="00F33FB8" w:rsidRPr="008B4B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</w:t>
            </w:r>
          </w:p>
        </w:tc>
        <w:tc>
          <w:tcPr>
            <w:tcW w:w="4119" w:type="pct"/>
            <w:gridSpan w:val="5"/>
          </w:tcPr>
          <w:p w14:paraId="13019621" w14:textId="058D5858" w:rsidR="007576CA" w:rsidRPr="008B4B33" w:rsidRDefault="007576CA" w:rsidP="00B30C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4B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% milk solution</w:t>
            </w:r>
          </w:p>
        </w:tc>
      </w:tr>
      <w:tr w:rsidR="007576CA" w:rsidRPr="008B4B33" w14:paraId="2042B300" w14:textId="77777777" w:rsidTr="00B30CF4">
        <w:tc>
          <w:tcPr>
            <w:tcW w:w="881" w:type="pct"/>
          </w:tcPr>
          <w:p w14:paraId="71E76DBA" w14:textId="3C206F25" w:rsidR="007576CA" w:rsidRPr="008B4B33" w:rsidRDefault="007576CA" w:rsidP="007576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4B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</w:t>
            </w:r>
            <w:r w:rsidRPr="008B4B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</w:t>
            </w:r>
            <w:r w:rsidR="002904A8" w:rsidRPr="008B4B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t</w:t>
            </w:r>
          </w:p>
        </w:tc>
        <w:tc>
          <w:tcPr>
            <w:tcW w:w="881" w:type="pct"/>
          </w:tcPr>
          <w:p w14:paraId="566962E4" w14:textId="6B825CB0" w:rsidR="007576CA" w:rsidRPr="008B4B33" w:rsidRDefault="007576CA" w:rsidP="00757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4B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M8A2-</w:t>
            </w:r>
            <w:r w:rsidRPr="008B4B33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783" w:type="pct"/>
          </w:tcPr>
          <w:p w14:paraId="2403BB71" w14:textId="686EAA5B" w:rsidR="007576CA" w:rsidRPr="008B4B33" w:rsidRDefault="007576CA" w:rsidP="00757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4B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M8A2-</w:t>
            </w:r>
            <w:r w:rsidRPr="008B4B33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837" w:type="pct"/>
          </w:tcPr>
          <w:p w14:paraId="3E3AA622" w14:textId="788A4470" w:rsidR="007576CA" w:rsidRPr="008B4B33" w:rsidRDefault="007576CA" w:rsidP="00757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4B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M8A2-</w:t>
            </w:r>
            <w:r w:rsidRPr="008B4B33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882" w:type="pct"/>
          </w:tcPr>
          <w:p w14:paraId="6B043626" w14:textId="6B7085A7" w:rsidR="007576CA" w:rsidRPr="008B4B33" w:rsidRDefault="007576CA" w:rsidP="00757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4B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M8A2-</w:t>
            </w:r>
            <w:r w:rsidRPr="008B4B33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736" w:type="pct"/>
          </w:tcPr>
          <w:p w14:paraId="1B9E3ACE" w14:textId="56C4595E" w:rsidR="007576CA" w:rsidRPr="008B4B33" w:rsidRDefault="007576CA" w:rsidP="00757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4B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M8A2-</w:t>
            </w:r>
            <w:r w:rsidRPr="008B4B33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G</w:t>
            </w:r>
          </w:p>
        </w:tc>
      </w:tr>
    </w:tbl>
    <w:p w14:paraId="66263DEE" w14:textId="250859A3" w:rsidR="00E329BA" w:rsidRPr="002904A8" w:rsidRDefault="00E329BA" w:rsidP="005245BF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sectPr w:rsidR="00E329BA" w:rsidRPr="002904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F11D13"/>
    <w:multiLevelType w:val="hybridMultilevel"/>
    <w:tmpl w:val="A508A368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988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9BA"/>
    <w:rsid w:val="00190081"/>
    <w:rsid w:val="002904A8"/>
    <w:rsid w:val="00383B0C"/>
    <w:rsid w:val="0043448C"/>
    <w:rsid w:val="00502152"/>
    <w:rsid w:val="005245BF"/>
    <w:rsid w:val="006A4099"/>
    <w:rsid w:val="007576CA"/>
    <w:rsid w:val="008B4B33"/>
    <w:rsid w:val="008F74A9"/>
    <w:rsid w:val="0091517D"/>
    <w:rsid w:val="009C5696"/>
    <w:rsid w:val="009F6587"/>
    <w:rsid w:val="00A439DA"/>
    <w:rsid w:val="00A90DAC"/>
    <w:rsid w:val="00AD259D"/>
    <w:rsid w:val="00BA2B64"/>
    <w:rsid w:val="00BB6097"/>
    <w:rsid w:val="00BD58F6"/>
    <w:rsid w:val="00DF2DDE"/>
    <w:rsid w:val="00E329BA"/>
    <w:rsid w:val="00E42087"/>
    <w:rsid w:val="00F33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3691FC"/>
  <w15:chartTrackingRefBased/>
  <w15:docId w15:val="{7B60D37D-4C05-47DE-912F-FE20790E2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9B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29BA"/>
    <w:pPr>
      <w:ind w:left="720"/>
      <w:contextualSpacing/>
    </w:pPr>
  </w:style>
  <w:style w:type="table" w:styleId="TableGrid">
    <w:name w:val="Table Grid"/>
    <w:basedOn w:val="TableNormal"/>
    <w:uiPriority w:val="39"/>
    <w:rsid w:val="00E329B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Odongo</dc:creator>
  <cp:keywords/>
  <dc:description/>
  <cp:lastModifiedBy>Steven Odongo</cp:lastModifiedBy>
  <cp:revision>4</cp:revision>
  <dcterms:created xsi:type="dcterms:W3CDTF">2023-10-12T15:44:00Z</dcterms:created>
  <dcterms:modified xsi:type="dcterms:W3CDTF">2023-10-17T21:25:00Z</dcterms:modified>
</cp:coreProperties>
</file>